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324" w:rsidRDefault="004B7324" w:rsidP="004B7324">
      <w:pPr>
        <w:pStyle w:val="p"/>
        <w:spacing w:after="0" w:line="240" w:lineRule="auto"/>
        <w:ind w:firstLine="0"/>
        <w:jc w:val="both"/>
        <w:rPr>
          <w:bCs/>
          <w:lang w:val="en-US"/>
        </w:rPr>
      </w:pPr>
      <w:r>
        <w:rPr>
          <w:b/>
          <w:lang w:val="en-US"/>
        </w:rPr>
        <w:t>Table S4</w:t>
      </w:r>
    </w:p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tbl>
      <w:tblPr>
        <w:tblStyle w:val="TableGrid"/>
        <w:tblW w:w="8367" w:type="dxa"/>
        <w:jc w:val="center"/>
        <w:shd w:val="clear" w:color="auto" w:fill="FFFFFF" w:themeFill="background1"/>
        <w:tblLook w:val="04A0"/>
      </w:tblPr>
      <w:tblGrid>
        <w:gridCol w:w="2006"/>
        <w:gridCol w:w="1536"/>
        <w:gridCol w:w="2362"/>
        <w:gridCol w:w="2463"/>
      </w:tblGrid>
      <w:tr w:rsidR="004B7324" w:rsidRPr="00D46EED" w:rsidTr="00DD5749">
        <w:trPr>
          <w:trHeight w:val="144"/>
          <w:jc w:val="center"/>
        </w:trPr>
        <w:tc>
          <w:tcPr>
            <w:tcW w:w="2006" w:type="dxa"/>
            <w:vMerge w:val="restart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tabolites [</w:t>
            </w:r>
            <w:proofErr w:type="spellStart"/>
            <w:r w:rsidRPr="00A07BB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/l</w:t>
            </w: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You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al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al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entenarians</w:t>
            </w:r>
            <w:r w:rsidR="00C4617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ales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vMerge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0.2</w:t>
            </w:r>
            <w:r w:rsidR="006B020E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 w:rsidR="00C46170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 (</w:t>
            </w:r>
            <w:r w:rsidR="0009396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,c(*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 ± 2.16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BC39CF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± 0.32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± 0.2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 ± 2.7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5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± 0.15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± 0.3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87595B" w:rsidRDefault="006B020E" w:rsidP="00AB4B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6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6B020E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 ± 2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0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B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BE3E52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*) 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8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5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28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4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 ± 0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 ± 0.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± 0.4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A31F53" w:rsidP="00A31F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E3E52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 ± 1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 ± 1.33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A31F5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A66E18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c(***)</w:t>
            </w:r>
          </w:p>
        </w:tc>
      </w:tr>
      <w:tr w:rsidR="004B7324" w:rsidRPr="00D46EED" w:rsidTr="00DD15E2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9A1EC4" w:rsidRDefault="004B7324" w:rsidP="00AB4B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O 36: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9A1EC4" w:rsidRDefault="009A1EC4" w:rsidP="00AB4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2</w:t>
            </w:r>
            <w:r w:rsidR="004B7324"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31F53"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</w:t>
            </w: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9A1EC4" w:rsidRDefault="00A31F53" w:rsidP="00AB4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3 ± 1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9A1EC4" w:rsidRDefault="009A1EC4" w:rsidP="00AB4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5</w:t>
            </w:r>
            <w:r w:rsidR="00A31F53"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1.</w:t>
            </w:r>
            <w:r w:rsidRPr="009A1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  <w:r w:rsidR="00A31F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94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C-O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± 0.3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 ± 1.06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1.2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± 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 ± 13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 ± 10.49</w:t>
            </w:r>
            <w:r w:rsidR="00DD15E2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 ± 11</w:t>
            </w:r>
            <w:r w:rsidR="002E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***)</w:t>
            </w:r>
          </w:p>
        </w:tc>
      </w:tr>
      <w:tr w:rsidR="004B7324" w:rsidRPr="00D46EED" w:rsidTr="00DD5749">
        <w:trPr>
          <w:trHeight w:val="53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2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2 ± 2.86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  <w:r w:rsidR="004B7324" w:rsidRPr="00100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BC15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  <w:r w:rsidR="004B7324" w:rsidRPr="00100E1A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</w:t>
            </w:r>
            <w:r w:rsidR="00DD15E2" w:rsidRPr="00100E1A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BC15F3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 ± 2.4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1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4074F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 w:rsidR="002E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4074F4" w:rsidP="004074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± 2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293D29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± 4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4.90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5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)</w:t>
            </w:r>
          </w:p>
        </w:tc>
      </w:tr>
      <w:tr w:rsidR="004B7324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2369" w:type="dxa"/>
            <w:shd w:val="clear" w:color="auto" w:fill="FFC000"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2466" w:type="dxa"/>
            <w:shd w:val="clear" w:color="auto" w:fill="FFC000"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),c(***)</w:t>
            </w:r>
          </w:p>
        </w:tc>
      </w:tr>
      <w:tr w:rsidR="004B7324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-OH 2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  <w:r w:rsidR="00293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95</w:t>
            </w:r>
          </w:p>
        </w:tc>
        <w:tc>
          <w:tcPr>
            <w:tcW w:w="2369" w:type="dxa"/>
            <w:shd w:val="clear" w:color="auto" w:fill="FFFFFF" w:themeFill="background1"/>
          </w:tcPr>
          <w:p w:rsidR="004B7324" w:rsidRPr="00F722AF" w:rsidRDefault="00293D29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466" w:type="dxa"/>
            <w:shd w:val="clear" w:color="auto" w:fill="8DB3E2" w:themeFill="text2" w:themeFillTint="66"/>
          </w:tcPr>
          <w:p w:rsidR="004B7324" w:rsidRPr="00F722AF" w:rsidRDefault="00293D29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</w:tbl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D349C4" w:rsidRDefault="00D349C4" w:rsidP="00D349C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sectPr w:rsidR="00D349C4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080" w:rsidRDefault="00976080" w:rsidP="00F4404C">
      <w:pPr>
        <w:spacing w:after="0" w:line="240" w:lineRule="auto"/>
      </w:pPr>
      <w:r>
        <w:separator/>
      </w:r>
    </w:p>
  </w:endnote>
  <w:endnote w:type="continuationSeparator" w:id="0">
    <w:p w:rsidR="00976080" w:rsidRDefault="00976080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 w:rsidP="005C7F91">
    <w:pPr>
      <w:pStyle w:val="Footer"/>
      <w:jc w:val="center"/>
    </w:pPr>
  </w:p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080" w:rsidRDefault="00976080" w:rsidP="00F4404C">
      <w:pPr>
        <w:spacing w:after="0" w:line="240" w:lineRule="auto"/>
      </w:pPr>
      <w:r>
        <w:separator/>
      </w:r>
    </w:p>
  </w:footnote>
  <w:footnote w:type="continuationSeparator" w:id="0">
    <w:p w:rsidR="00976080" w:rsidRDefault="00976080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A0DD4"/>
    <w:rsid w:val="005C7F91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1CF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76080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2</cp:revision>
  <cp:lastPrinted>2012-11-07T13:42:00Z</cp:lastPrinted>
  <dcterms:created xsi:type="dcterms:W3CDTF">2013-01-16T10:11:00Z</dcterms:created>
  <dcterms:modified xsi:type="dcterms:W3CDTF">2013-01-16T10:11:00Z</dcterms:modified>
</cp:coreProperties>
</file>